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0778B" w14:textId="4E5696E5" w:rsidR="00356D0C" w:rsidRPr="008373EA" w:rsidRDefault="002F1D8D" w:rsidP="00C33974">
      <w:r w:rsidRPr="008373EA">
        <w:t>Tab</w:t>
      </w:r>
      <w:r w:rsidR="00687A74" w:rsidRPr="008373EA">
        <w:t>le S1. P</w:t>
      </w:r>
      <w:r w:rsidRPr="008373EA">
        <w:t xml:space="preserve">rimers </w:t>
      </w:r>
      <w:r w:rsidR="00687A74" w:rsidRPr="008373EA">
        <w:t>used to validate RNA-</w:t>
      </w:r>
      <w:proofErr w:type="spellStart"/>
      <w:r w:rsidR="00687A74" w:rsidRPr="008373EA">
        <w:t>seq</w:t>
      </w:r>
      <w:proofErr w:type="spellEnd"/>
      <w:r w:rsidR="00687A74" w:rsidRPr="008373EA">
        <w:t xml:space="preserve"> data by </w:t>
      </w:r>
      <w:proofErr w:type="spellStart"/>
      <w:r w:rsidR="00687A74" w:rsidRPr="008373EA">
        <w:t>qRT</w:t>
      </w:r>
      <w:proofErr w:type="spellEnd"/>
      <w:r w:rsidR="00687A74" w:rsidRPr="008373EA">
        <w:t xml:space="preserve">‐PCR analysis. </w:t>
      </w:r>
    </w:p>
    <w:tbl>
      <w:tblPr>
        <w:tblStyle w:val="TableGrid"/>
        <w:tblW w:w="8808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992"/>
        <w:gridCol w:w="1017"/>
        <w:gridCol w:w="3260"/>
      </w:tblGrid>
      <w:tr w:rsidR="008373EA" w:rsidRPr="008373EA" w14:paraId="71D7051D" w14:textId="0C19F573" w:rsidTr="00A03226">
        <w:tc>
          <w:tcPr>
            <w:tcW w:w="1696" w:type="dxa"/>
          </w:tcPr>
          <w:p w14:paraId="36DDF964" w14:textId="477D331F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ID*</w:t>
            </w:r>
          </w:p>
        </w:tc>
        <w:tc>
          <w:tcPr>
            <w:tcW w:w="851" w:type="dxa"/>
          </w:tcPr>
          <w:p w14:paraId="3336E930" w14:textId="366DFCF2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SYMBOL</w:t>
            </w:r>
          </w:p>
        </w:tc>
        <w:tc>
          <w:tcPr>
            <w:tcW w:w="992" w:type="dxa"/>
          </w:tcPr>
          <w:p w14:paraId="7ED36B9D" w14:textId="3BDC20A3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Module 1</w:t>
            </w:r>
          </w:p>
        </w:tc>
        <w:tc>
          <w:tcPr>
            <w:tcW w:w="992" w:type="dxa"/>
          </w:tcPr>
          <w:p w14:paraId="6088B952" w14:textId="5C757EBC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Module 2</w:t>
            </w:r>
          </w:p>
        </w:tc>
        <w:tc>
          <w:tcPr>
            <w:tcW w:w="1017" w:type="dxa"/>
          </w:tcPr>
          <w:p w14:paraId="1EDE27E5" w14:textId="3CF062BD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Module 3</w:t>
            </w:r>
          </w:p>
        </w:tc>
        <w:tc>
          <w:tcPr>
            <w:tcW w:w="3260" w:type="dxa"/>
          </w:tcPr>
          <w:p w14:paraId="1EF8C7BF" w14:textId="0AC17E6E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Primer 5’</w:t>
            </w:r>
            <w:r w:rsidRPr="008373EA">
              <w:rPr>
                <w:sz w:val="18"/>
                <w:szCs w:val="18"/>
              </w:rPr>
              <w:sym w:font="Wingdings" w:char="F0E0"/>
            </w:r>
            <w:r w:rsidRPr="008373EA">
              <w:rPr>
                <w:sz w:val="18"/>
                <w:szCs w:val="18"/>
              </w:rPr>
              <w:t>3’</w:t>
            </w:r>
          </w:p>
        </w:tc>
      </w:tr>
      <w:tr w:rsidR="008373EA" w:rsidRPr="008373EA" w14:paraId="0E1F5EEF" w14:textId="5B03672C" w:rsidTr="00A03226">
        <w:tc>
          <w:tcPr>
            <w:tcW w:w="1696" w:type="dxa"/>
          </w:tcPr>
          <w:p w14:paraId="4F8ABF64" w14:textId="287AF635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145675</w:t>
            </w:r>
          </w:p>
        </w:tc>
        <w:tc>
          <w:tcPr>
            <w:tcW w:w="851" w:type="dxa"/>
          </w:tcPr>
          <w:p w14:paraId="60EC2218" w14:textId="1D6BD571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PIK3R1</w:t>
            </w:r>
          </w:p>
        </w:tc>
        <w:tc>
          <w:tcPr>
            <w:tcW w:w="992" w:type="dxa"/>
          </w:tcPr>
          <w:p w14:paraId="2F098A4B" w14:textId="47BDA58A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  <w:r w:rsidRPr="008373EA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43ED90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4DA02994" w14:textId="6D08C24D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0E718060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CTCTCTGAAAGAACTGGTGCTACATT</w:t>
            </w:r>
          </w:p>
          <w:p w14:paraId="1433CF93" w14:textId="7926836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AACGACTCCCTCAATGTCACACTA</w:t>
            </w:r>
          </w:p>
        </w:tc>
      </w:tr>
      <w:tr w:rsidR="008373EA" w:rsidRPr="008373EA" w14:paraId="14D4F282" w14:textId="28D59881" w:rsidTr="00A03226">
        <w:tc>
          <w:tcPr>
            <w:tcW w:w="1696" w:type="dxa"/>
          </w:tcPr>
          <w:p w14:paraId="7AD2ADAF" w14:textId="10441551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105647</w:t>
            </w:r>
          </w:p>
        </w:tc>
        <w:tc>
          <w:tcPr>
            <w:tcW w:w="851" w:type="dxa"/>
          </w:tcPr>
          <w:p w14:paraId="6489A6C7" w14:textId="7D043664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PIK3R2</w:t>
            </w:r>
          </w:p>
        </w:tc>
        <w:tc>
          <w:tcPr>
            <w:tcW w:w="992" w:type="dxa"/>
          </w:tcPr>
          <w:p w14:paraId="3A2BAB78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08D5C839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71B62A6F" w14:textId="0412F56B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706D5205" w14:textId="00AF11A4" w:rsidR="00A03226" w:rsidRPr="008373EA" w:rsidRDefault="00A03226" w:rsidP="00A03226">
            <w:pPr>
              <w:rPr>
                <w:sz w:val="18"/>
              </w:rPr>
            </w:pPr>
            <w:r w:rsidRPr="008373EA">
              <w:rPr>
                <w:sz w:val="18"/>
              </w:rPr>
              <w:t>FW CCCGGCAGAAGAAAATCAAC</w:t>
            </w:r>
          </w:p>
          <w:p w14:paraId="2F6F39CE" w14:textId="75CF29A8" w:rsidR="00A03226" w:rsidRPr="008373EA" w:rsidRDefault="00A03226" w:rsidP="00A03226">
            <w:r w:rsidRPr="008373EA">
              <w:rPr>
                <w:sz w:val="18"/>
              </w:rPr>
              <w:t>RV TCTTGCCCACGTACCAAGTG</w:t>
            </w:r>
          </w:p>
        </w:tc>
      </w:tr>
      <w:tr w:rsidR="008373EA" w:rsidRPr="008373EA" w14:paraId="5392541D" w14:textId="612F2BE3" w:rsidTr="00A03226">
        <w:tc>
          <w:tcPr>
            <w:tcW w:w="1696" w:type="dxa"/>
          </w:tcPr>
          <w:p w14:paraId="580BA224" w14:textId="1EF27189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bCs/>
                <w:sz w:val="18"/>
                <w:szCs w:val="18"/>
              </w:rPr>
              <w:t>ENSG00000100906</w:t>
            </w:r>
          </w:p>
        </w:tc>
        <w:tc>
          <w:tcPr>
            <w:tcW w:w="851" w:type="dxa"/>
          </w:tcPr>
          <w:p w14:paraId="48682956" w14:textId="29700A2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NFKBIA</w:t>
            </w:r>
          </w:p>
        </w:tc>
        <w:tc>
          <w:tcPr>
            <w:tcW w:w="992" w:type="dxa"/>
          </w:tcPr>
          <w:p w14:paraId="1D28A9EE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2F3BA992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7624FEEC" w14:textId="665DBDA5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5A8B9196" w14:textId="34216FB6" w:rsidR="00A03226" w:rsidRPr="008373EA" w:rsidRDefault="00A03226" w:rsidP="00A03226">
            <w:pPr>
              <w:rPr>
                <w:sz w:val="18"/>
              </w:rPr>
            </w:pPr>
            <w:r w:rsidRPr="008373EA">
              <w:rPr>
                <w:sz w:val="18"/>
              </w:rPr>
              <w:t>FW GCTGAAGAAGGAGCGGCTACT</w:t>
            </w:r>
          </w:p>
          <w:p w14:paraId="557D08AA" w14:textId="5759234D" w:rsidR="00A03226" w:rsidRPr="008373EA" w:rsidRDefault="00A03226" w:rsidP="00A03226">
            <w:r w:rsidRPr="008373EA">
              <w:rPr>
                <w:sz w:val="18"/>
              </w:rPr>
              <w:t>RV TCGTACTCCTCGTCTTTCATGGA</w:t>
            </w:r>
          </w:p>
        </w:tc>
      </w:tr>
      <w:tr w:rsidR="008373EA" w:rsidRPr="008373EA" w14:paraId="4BDB14FF" w14:textId="2708BD6E" w:rsidTr="00A03226">
        <w:tc>
          <w:tcPr>
            <w:tcW w:w="1696" w:type="dxa"/>
          </w:tcPr>
          <w:p w14:paraId="3D6A2DE7" w14:textId="55FA5595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bCs/>
                <w:sz w:val="18"/>
                <w:szCs w:val="18"/>
              </w:rPr>
              <w:t>ENSG00000169429</w:t>
            </w:r>
          </w:p>
        </w:tc>
        <w:tc>
          <w:tcPr>
            <w:tcW w:w="851" w:type="dxa"/>
          </w:tcPr>
          <w:p w14:paraId="2FB1B51A" w14:textId="40A54859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CXCL8</w:t>
            </w:r>
          </w:p>
        </w:tc>
        <w:tc>
          <w:tcPr>
            <w:tcW w:w="992" w:type="dxa"/>
          </w:tcPr>
          <w:p w14:paraId="1AF4961C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1C1C85CD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3CA69101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2CAB0112" w14:textId="53E7F1BD" w:rsidR="00A03226" w:rsidRPr="008373EA" w:rsidRDefault="00A03226" w:rsidP="00A03226">
            <w:pPr>
              <w:rPr>
                <w:sz w:val="18"/>
              </w:rPr>
            </w:pPr>
            <w:r w:rsidRPr="008373EA">
              <w:rPr>
                <w:sz w:val="18"/>
              </w:rPr>
              <w:t>FW ACCGGAAGGAACCATCTCACT</w:t>
            </w:r>
          </w:p>
          <w:p w14:paraId="0D5B7AEE" w14:textId="01DFDE19" w:rsidR="00A03226" w:rsidRPr="008373EA" w:rsidRDefault="00A03226" w:rsidP="00A03226">
            <w:r w:rsidRPr="008373EA">
              <w:rPr>
                <w:sz w:val="18"/>
              </w:rPr>
              <w:t>RV ATCAGGAAGGCTGCCAAGAG</w:t>
            </w:r>
          </w:p>
        </w:tc>
      </w:tr>
      <w:tr w:rsidR="008373EA" w:rsidRPr="008373EA" w14:paraId="3ACB2D77" w14:textId="6A2A8369" w:rsidTr="00A03226">
        <w:tc>
          <w:tcPr>
            <w:tcW w:w="1696" w:type="dxa"/>
          </w:tcPr>
          <w:p w14:paraId="362CAE33" w14:textId="7FB21389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095015</w:t>
            </w:r>
          </w:p>
        </w:tc>
        <w:tc>
          <w:tcPr>
            <w:tcW w:w="851" w:type="dxa"/>
          </w:tcPr>
          <w:p w14:paraId="2EC14797" w14:textId="57DDB38F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MAP3K1</w:t>
            </w:r>
          </w:p>
        </w:tc>
        <w:tc>
          <w:tcPr>
            <w:tcW w:w="992" w:type="dxa"/>
          </w:tcPr>
          <w:p w14:paraId="18B4CD79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5D56A8D5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25A4FE6A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4A513CB3" w14:textId="7A75E5FB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AATCACACCACCCCGAAGAG</w:t>
            </w:r>
          </w:p>
          <w:p w14:paraId="386C39B8" w14:textId="252DC454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AACACGGCGGTTTGTTTCC</w:t>
            </w:r>
          </w:p>
        </w:tc>
      </w:tr>
      <w:tr w:rsidR="008373EA" w:rsidRPr="008373EA" w14:paraId="077CDA39" w14:textId="3381AF65" w:rsidTr="00A03226">
        <w:tc>
          <w:tcPr>
            <w:tcW w:w="1696" w:type="dxa"/>
          </w:tcPr>
          <w:p w14:paraId="541048B7" w14:textId="6DA469E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133789</w:t>
            </w:r>
          </w:p>
        </w:tc>
        <w:tc>
          <w:tcPr>
            <w:tcW w:w="851" w:type="dxa"/>
          </w:tcPr>
          <w:p w14:paraId="1F9BFC88" w14:textId="45FC7A9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SWAP70</w:t>
            </w:r>
          </w:p>
        </w:tc>
        <w:tc>
          <w:tcPr>
            <w:tcW w:w="992" w:type="dxa"/>
          </w:tcPr>
          <w:p w14:paraId="625E79D8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74749491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172251EA" w14:textId="3541507D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180B63C1" w14:textId="29DFCD1B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CAGCCCTCCACCACACAAA</w:t>
            </w:r>
          </w:p>
          <w:p w14:paraId="30C9E0D2" w14:textId="310A397D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TGTCGCTCCAGTTCCTCTTGTT</w:t>
            </w:r>
          </w:p>
        </w:tc>
      </w:tr>
      <w:tr w:rsidR="008373EA" w:rsidRPr="008373EA" w14:paraId="74785FD9" w14:textId="57C5539A" w:rsidTr="00A03226">
        <w:tc>
          <w:tcPr>
            <w:tcW w:w="1696" w:type="dxa"/>
          </w:tcPr>
          <w:p w14:paraId="3370760B" w14:textId="577EA0FF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143878</w:t>
            </w:r>
          </w:p>
        </w:tc>
        <w:tc>
          <w:tcPr>
            <w:tcW w:w="851" w:type="dxa"/>
          </w:tcPr>
          <w:p w14:paraId="5BCC5EB9" w14:textId="70144269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HOB</w:t>
            </w:r>
          </w:p>
        </w:tc>
        <w:tc>
          <w:tcPr>
            <w:tcW w:w="992" w:type="dxa"/>
          </w:tcPr>
          <w:p w14:paraId="1825F441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05AC918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02784667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6899F3DD" w14:textId="3FE52A1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GACTCCCGCCCAAGCAT</w:t>
            </w:r>
          </w:p>
          <w:p w14:paraId="03C3157F" w14:textId="659D6275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CCCCAA</w:t>
            </w:r>
            <w:bookmarkStart w:id="0" w:name="_GoBack"/>
            <w:bookmarkEnd w:id="0"/>
            <w:r w:rsidRPr="008373EA">
              <w:rPr>
                <w:sz w:val="18"/>
                <w:szCs w:val="18"/>
              </w:rPr>
              <w:t>GTCAGTTGCAAATGT</w:t>
            </w:r>
          </w:p>
        </w:tc>
      </w:tr>
      <w:tr w:rsidR="008373EA" w:rsidRPr="008373EA" w14:paraId="22B56536" w14:textId="507601E2" w:rsidTr="00A03226">
        <w:tc>
          <w:tcPr>
            <w:tcW w:w="1696" w:type="dxa"/>
          </w:tcPr>
          <w:p w14:paraId="0BF1DE31" w14:textId="2FF342C2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003400</w:t>
            </w:r>
          </w:p>
        </w:tc>
        <w:tc>
          <w:tcPr>
            <w:tcW w:w="851" w:type="dxa"/>
          </w:tcPr>
          <w:p w14:paraId="4901F77A" w14:textId="679F04D6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CASP10</w:t>
            </w:r>
          </w:p>
        </w:tc>
        <w:tc>
          <w:tcPr>
            <w:tcW w:w="992" w:type="dxa"/>
          </w:tcPr>
          <w:p w14:paraId="214ED6D9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79CF0A5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172057EA" w14:textId="25B99451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08AA376B" w14:textId="3FF68A83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CTGGCAGAACTCCTCTATATCATACG</w:t>
            </w:r>
          </w:p>
          <w:p w14:paraId="5186FFCB" w14:textId="7CCDFD8A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CGTAGAGCAGGTTTCTAAACAGAGAA</w:t>
            </w:r>
          </w:p>
        </w:tc>
      </w:tr>
      <w:tr w:rsidR="008373EA" w:rsidRPr="008373EA" w14:paraId="19269725" w14:textId="7466B6D7" w:rsidTr="00A03226">
        <w:tc>
          <w:tcPr>
            <w:tcW w:w="1696" w:type="dxa"/>
          </w:tcPr>
          <w:p w14:paraId="7FCBB715" w14:textId="2254EA7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bCs/>
                <w:sz w:val="18"/>
                <w:szCs w:val="18"/>
              </w:rPr>
              <w:t>ENSG00000134070</w:t>
            </w:r>
          </w:p>
        </w:tc>
        <w:tc>
          <w:tcPr>
            <w:tcW w:w="851" w:type="dxa"/>
          </w:tcPr>
          <w:p w14:paraId="23F88430" w14:textId="67F5D151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IRAK2</w:t>
            </w:r>
          </w:p>
        </w:tc>
        <w:tc>
          <w:tcPr>
            <w:tcW w:w="992" w:type="dxa"/>
          </w:tcPr>
          <w:p w14:paraId="1B285FE9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992" w:type="dxa"/>
          </w:tcPr>
          <w:p w14:paraId="12FA2225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02E93877" w14:textId="5B7BB726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3260" w:type="dxa"/>
          </w:tcPr>
          <w:p w14:paraId="6F926139" w14:textId="39EDAEEC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CCCCAGCAGATTCCATTACCT</w:t>
            </w:r>
          </w:p>
          <w:p w14:paraId="53D09A5F" w14:textId="6A51D8AB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TGCTATGGCATTGCAGAACTG</w:t>
            </w:r>
          </w:p>
        </w:tc>
      </w:tr>
      <w:tr w:rsidR="008373EA" w:rsidRPr="008373EA" w14:paraId="42330EB7" w14:textId="33D326B5" w:rsidTr="00A03226">
        <w:tc>
          <w:tcPr>
            <w:tcW w:w="1696" w:type="dxa"/>
          </w:tcPr>
          <w:p w14:paraId="18E9BBE8" w14:textId="2EB29BFC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rFonts w:ascii="Calibri" w:hAnsi="Calibri" w:cs="Calibri"/>
                <w:sz w:val="18"/>
                <w:szCs w:val="18"/>
              </w:rPr>
              <w:t>ENSG00000184557</w:t>
            </w:r>
          </w:p>
        </w:tc>
        <w:tc>
          <w:tcPr>
            <w:tcW w:w="851" w:type="dxa"/>
          </w:tcPr>
          <w:p w14:paraId="788120F5" w14:textId="3839E87F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SOC3</w:t>
            </w:r>
          </w:p>
        </w:tc>
        <w:tc>
          <w:tcPr>
            <w:tcW w:w="992" w:type="dxa"/>
          </w:tcPr>
          <w:p w14:paraId="2E84471C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D17193E" w14:textId="77777777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sym w:font="Wingdings" w:char="F0FD"/>
            </w:r>
          </w:p>
        </w:tc>
        <w:tc>
          <w:tcPr>
            <w:tcW w:w="1017" w:type="dxa"/>
          </w:tcPr>
          <w:p w14:paraId="3E3D41E9" w14:textId="77777777" w:rsidR="00A03226" w:rsidRPr="008373EA" w:rsidRDefault="00A03226" w:rsidP="00A03226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71B2C365" w14:textId="61A9FF63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FW TGGGACGATAGCAACCACAA</w:t>
            </w:r>
          </w:p>
          <w:p w14:paraId="3084ECCC" w14:textId="299F4B40" w:rsidR="00A03226" w:rsidRPr="008373EA" w:rsidRDefault="00A03226" w:rsidP="00A03226">
            <w:pPr>
              <w:rPr>
                <w:sz w:val="18"/>
                <w:szCs w:val="18"/>
              </w:rPr>
            </w:pPr>
            <w:r w:rsidRPr="008373EA">
              <w:rPr>
                <w:sz w:val="18"/>
                <w:szCs w:val="18"/>
              </w:rPr>
              <w:t>RV CGAAGTGTCCCCTGTTTGGA</w:t>
            </w:r>
          </w:p>
        </w:tc>
      </w:tr>
    </w:tbl>
    <w:p w14:paraId="64FE2CAB" w14:textId="2E07CF6B" w:rsidR="00082A45" w:rsidRPr="008373EA" w:rsidRDefault="00E51845" w:rsidP="00C33974">
      <w:pPr>
        <w:rPr>
          <w:sz w:val="18"/>
        </w:rPr>
      </w:pPr>
      <w:r w:rsidRPr="008373EA">
        <w:rPr>
          <w:sz w:val="18"/>
        </w:rPr>
        <w:t xml:space="preserve">*Up and downregulated genes are reported in green and red, respectively. </w:t>
      </w:r>
    </w:p>
    <w:p w14:paraId="7E88C165" w14:textId="2B467337" w:rsidR="00A12CE6" w:rsidRPr="008373EA" w:rsidRDefault="00A12CE6" w:rsidP="00A12CE6">
      <w:pPr>
        <w:spacing w:after="0" w:line="240" w:lineRule="auto"/>
      </w:pPr>
    </w:p>
    <w:sectPr w:rsidR="00A12CE6" w:rsidRPr="008373EA" w:rsidSect="008373EA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C223E"/>
    <w:multiLevelType w:val="hybridMultilevel"/>
    <w:tmpl w:val="9B5A6C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A11DF"/>
    <w:multiLevelType w:val="hybridMultilevel"/>
    <w:tmpl w:val="79845A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E5A8D"/>
    <w:multiLevelType w:val="hybridMultilevel"/>
    <w:tmpl w:val="1C6238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6119"/>
    <w:multiLevelType w:val="hybridMultilevel"/>
    <w:tmpl w:val="94F89C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60FF9"/>
    <w:multiLevelType w:val="multilevel"/>
    <w:tmpl w:val="C71E5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4E79B1"/>
    <w:multiLevelType w:val="hybridMultilevel"/>
    <w:tmpl w:val="936ACE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3667F"/>
    <w:multiLevelType w:val="hybridMultilevel"/>
    <w:tmpl w:val="E3E674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B51E3"/>
    <w:multiLevelType w:val="hybridMultilevel"/>
    <w:tmpl w:val="943689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CA2324"/>
    <w:multiLevelType w:val="multilevel"/>
    <w:tmpl w:val="A11EA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130418"/>
    <w:multiLevelType w:val="multilevel"/>
    <w:tmpl w:val="7B46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845451"/>
    <w:multiLevelType w:val="hybridMultilevel"/>
    <w:tmpl w:val="F926B3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36C9D"/>
    <w:multiLevelType w:val="multilevel"/>
    <w:tmpl w:val="05FA9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707D2E"/>
    <w:multiLevelType w:val="hybridMultilevel"/>
    <w:tmpl w:val="45206E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12268"/>
    <w:multiLevelType w:val="hybridMultilevel"/>
    <w:tmpl w:val="61AA13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B25DC"/>
    <w:multiLevelType w:val="hybridMultilevel"/>
    <w:tmpl w:val="3056D8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45C84"/>
    <w:multiLevelType w:val="hybridMultilevel"/>
    <w:tmpl w:val="0768A5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EB2B20"/>
    <w:multiLevelType w:val="hybridMultilevel"/>
    <w:tmpl w:val="611CC9F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E52F00"/>
    <w:multiLevelType w:val="multilevel"/>
    <w:tmpl w:val="78FCC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472573"/>
    <w:multiLevelType w:val="hybridMultilevel"/>
    <w:tmpl w:val="EDD470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676AE"/>
    <w:multiLevelType w:val="multilevel"/>
    <w:tmpl w:val="8D7C7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07216D"/>
    <w:multiLevelType w:val="hybridMultilevel"/>
    <w:tmpl w:val="29A4D4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003F50"/>
    <w:multiLevelType w:val="multilevel"/>
    <w:tmpl w:val="363E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4C35B2"/>
    <w:multiLevelType w:val="hybridMultilevel"/>
    <w:tmpl w:val="40C088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616DC3"/>
    <w:multiLevelType w:val="hybridMultilevel"/>
    <w:tmpl w:val="3E18A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AC17EF"/>
    <w:multiLevelType w:val="hybridMultilevel"/>
    <w:tmpl w:val="BFD6FB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A445DA"/>
    <w:multiLevelType w:val="hybridMultilevel"/>
    <w:tmpl w:val="23E2EC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232410"/>
    <w:multiLevelType w:val="hybridMultilevel"/>
    <w:tmpl w:val="66AE7E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4518A"/>
    <w:multiLevelType w:val="multilevel"/>
    <w:tmpl w:val="D1CAA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CB83FD8"/>
    <w:multiLevelType w:val="hybridMultilevel"/>
    <w:tmpl w:val="13863D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756333"/>
    <w:multiLevelType w:val="hybridMultilevel"/>
    <w:tmpl w:val="C80AA02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935B62"/>
    <w:multiLevelType w:val="hybridMultilevel"/>
    <w:tmpl w:val="1218A6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B9773F"/>
    <w:multiLevelType w:val="hybridMultilevel"/>
    <w:tmpl w:val="1F4AA3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BE332E"/>
    <w:multiLevelType w:val="hybridMultilevel"/>
    <w:tmpl w:val="51386A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EC027E"/>
    <w:multiLevelType w:val="hybridMultilevel"/>
    <w:tmpl w:val="8DA2EA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500012"/>
    <w:multiLevelType w:val="hybridMultilevel"/>
    <w:tmpl w:val="D8E2D6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3A6B03"/>
    <w:multiLevelType w:val="hybridMultilevel"/>
    <w:tmpl w:val="2B9ED4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004076"/>
    <w:multiLevelType w:val="hybridMultilevel"/>
    <w:tmpl w:val="5FB61E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21"/>
  </w:num>
  <w:num w:numId="4">
    <w:abstractNumId w:val="19"/>
  </w:num>
  <w:num w:numId="5">
    <w:abstractNumId w:val="11"/>
  </w:num>
  <w:num w:numId="6">
    <w:abstractNumId w:val="27"/>
  </w:num>
  <w:num w:numId="7">
    <w:abstractNumId w:val="17"/>
  </w:num>
  <w:num w:numId="8">
    <w:abstractNumId w:val="8"/>
  </w:num>
  <w:num w:numId="9">
    <w:abstractNumId w:val="1"/>
  </w:num>
  <w:num w:numId="10">
    <w:abstractNumId w:val="14"/>
  </w:num>
  <w:num w:numId="11">
    <w:abstractNumId w:val="13"/>
  </w:num>
  <w:num w:numId="12">
    <w:abstractNumId w:val="32"/>
  </w:num>
  <w:num w:numId="13">
    <w:abstractNumId w:val="30"/>
  </w:num>
  <w:num w:numId="14">
    <w:abstractNumId w:val="29"/>
  </w:num>
  <w:num w:numId="15">
    <w:abstractNumId w:val="20"/>
  </w:num>
  <w:num w:numId="16">
    <w:abstractNumId w:val="25"/>
  </w:num>
  <w:num w:numId="17">
    <w:abstractNumId w:val="15"/>
  </w:num>
  <w:num w:numId="18">
    <w:abstractNumId w:val="5"/>
  </w:num>
  <w:num w:numId="19">
    <w:abstractNumId w:val="16"/>
  </w:num>
  <w:num w:numId="20">
    <w:abstractNumId w:val="23"/>
  </w:num>
  <w:num w:numId="21">
    <w:abstractNumId w:val="0"/>
  </w:num>
  <w:num w:numId="22">
    <w:abstractNumId w:val="3"/>
  </w:num>
  <w:num w:numId="23">
    <w:abstractNumId w:val="22"/>
  </w:num>
  <w:num w:numId="24">
    <w:abstractNumId w:val="33"/>
  </w:num>
  <w:num w:numId="25">
    <w:abstractNumId w:val="31"/>
  </w:num>
  <w:num w:numId="26">
    <w:abstractNumId w:val="28"/>
  </w:num>
  <w:num w:numId="27">
    <w:abstractNumId w:val="2"/>
  </w:num>
  <w:num w:numId="28">
    <w:abstractNumId w:val="35"/>
  </w:num>
  <w:num w:numId="29">
    <w:abstractNumId w:val="6"/>
  </w:num>
  <w:num w:numId="30">
    <w:abstractNumId w:val="12"/>
  </w:num>
  <w:num w:numId="31">
    <w:abstractNumId w:val="36"/>
  </w:num>
  <w:num w:numId="32">
    <w:abstractNumId w:val="18"/>
  </w:num>
  <w:num w:numId="33">
    <w:abstractNumId w:val="34"/>
  </w:num>
  <w:num w:numId="34">
    <w:abstractNumId w:val="7"/>
  </w:num>
  <w:num w:numId="35">
    <w:abstractNumId w:val="10"/>
  </w:num>
  <w:num w:numId="36">
    <w:abstractNumId w:val="26"/>
  </w:num>
  <w:num w:numId="3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C4A"/>
    <w:rsid w:val="0001408C"/>
    <w:rsid w:val="000212D6"/>
    <w:rsid w:val="00067685"/>
    <w:rsid w:val="000810C5"/>
    <w:rsid w:val="00082A45"/>
    <w:rsid w:val="00097BCE"/>
    <w:rsid w:val="00130671"/>
    <w:rsid w:val="00136F17"/>
    <w:rsid w:val="001B1AD3"/>
    <w:rsid w:val="001F2AE6"/>
    <w:rsid w:val="0020045E"/>
    <w:rsid w:val="002154F9"/>
    <w:rsid w:val="002C0068"/>
    <w:rsid w:val="002F1D8D"/>
    <w:rsid w:val="002F7198"/>
    <w:rsid w:val="00331939"/>
    <w:rsid w:val="00356D0C"/>
    <w:rsid w:val="00385C4A"/>
    <w:rsid w:val="003E1A47"/>
    <w:rsid w:val="003F5B64"/>
    <w:rsid w:val="00437016"/>
    <w:rsid w:val="00451B7A"/>
    <w:rsid w:val="00563083"/>
    <w:rsid w:val="005A4C8A"/>
    <w:rsid w:val="005B00DA"/>
    <w:rsid w:val="005E7A64"/>
    <w:rsid w:val="00663969"/>
    <w:rsid w:val="00687A74"/>
    <w:rsid w:val="007A0A77"/>
    <w:rsid w:val="008373EA"/>
    <w:rsid w:val="008B733C"/>
    <w:rsid w:val="008E527E"/>
    <w:rsid w:val="008F77D6"/>
    <w:rsid w:val="009A6324"/>
    <w:rsid w:val="009A6C98"/>
    <w:rsid w:val="00A03226"/>
    <w:rsid w:val="00A12CE6"/>
    <w:rsid w:val="00B41B3C"/>
    <w:rsid w:val="00BC724F"/>
    <w:rsid w:val="00BF3B31"/>
    <w:rsid w:val="00C204D0"/>
    <w:rsid w:val="00C25A7A"/>
    <w:rsid w:val="00C33974"/>
    <w:rsid w:val="00C80DAF"/>
    <w:rsid w:val="00C915D0"/>
    <w:rsid w:val="00D065DB"/>
    <w:rsid w:val="00E51845"/>
    <w:rsid w:val="00E83E05"/>
    <w:rsid w:val="00E87B11"/>
    <w:rsid w:val="00EA1167"/>
    <w:rsid w:val="00EB0E46"/>
    <w:rsid w:val="00EE4DA5"/>
    <w:rsid w:val="00F730B0"/>
    <w:rsid w:val="00F9329E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3ABCE"/>
  <w15:chartTrackingRefBased/>
  <w15:docId w15:val="{6FAEA160-42A6-448B-A3BE-DB46F369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385C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5C4A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Strong">
    <w:name w:val="Strong"/>
    <w:basedOn w:val="DefaultParagraphFont"/>
    <w:uiPriority w:val="22"/>
    <w:qFormat/>
    <w:rsid w:val="00385C4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A4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EE4DA5"/>
    <w:pPr>
      <w:ind w:left="720"/>
      <w:contextualSpacing/>
    </w:pPr>
  </w:style>
  <w:style w:type="table" w:styleId="TableGrid">
    <w:name w:val="Table Grid"/>
    <w:basedOn w:val="TableNormal"/>
    <w:uiPriority w:val="39"/>
    <w:rsid w:val="002F1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7B1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27882-3C3B-4444-A759-431829C4F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ohana Priya Krishnamoorthi</cp:lastModifiedBy>
  <cp:revision>4</cp:revision>
  <dcterms:created xsi:type="dcterms:W3CDTF">2025-02-18T14:17:00Z</dcterms:created>
  <dcterms:modified xsi:type="dcterms:W3CDTF">2025-07-05T14:16:00Z</dcterms:modified>
</cp:coreProperties>
</file>